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C011A" w14:textId="3CAE30DD" w:rsidR="00AA4E6F" w:rsidRPr="004E3A5E" w:rsidRDefault="00AA4E6F" w:rsidP="004E3A5E">
      <w:pPr>
        <w:spacing w:line="480" w:lineRule="auto"/>
        <w:rPr>
          <w:rFonts w:ascii="Times New Roman" w:hAnsi="Times New Roman" w:cs="Times New Roman"/>
        </w:rPr>
      </w:pPr>
      <w:r w:rsidRPr="00AA4E6F">
        <w:rPr>
          <w:rFonts w:ascii="Times New Roman" w:hAnsi="Times New Roman" w:cs="Times New Roman"/>
          <w:b/>
          <w:bCs/>
        </w:rPr>
        <w:t>S4</w:t>
      </w:r>
      <w:r w:rsidR="003A4C8A">
        <w:rPr>
          <w:rFonts w:ascii="Times New Roman" w:hAnsi="Times New Roman" w:cs="Times New Roman"/>
          <w:b/>
          <w:bCs/>
        </w:rPr>
        <w:t xml:space="preserve"> Box</w:t>
      </w:r>
      <w:r w:rsidRPr="00AA4E6F">
        <w:rPr>
          <w:rFonts w:ascii="Times New Roman" w:hAnsi="Times New Roman" w:cs="Times New Roman"/>
          <w:b/>
          <w:bCs/>
        </w:rPr>
        <w:t>.</w:t>
      </w:r>
      <w:r w:rsidR="00DF4917">
        <w:rPr>
          <w:rFonts w:ascii="Times New Roman" w:hAnsi="Times New Roman" w:cs="Times New Roman"/>
          <w:b/>
          <w:bCs/>
        </w:rPr>
        <w:t xml:space="preserve"> </w:t>
      </w:r>
      <w:r w:rsidR="004E3A5E" w:rsidRPr="00100169">
        <w:rPr>
          <w:rFonts w:ascii="Times New Roman" w:hAnsi="Times New Roman" w:cs="Times New Roman"/>
          <w:b/>
          <w:bCs/>
        </w:rPr>
        <w:t>U-M GPT’s first round of edits and classifications</w:t>
      </w:r>
      <w:r w:rsidR="004E3A5E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96991" w:rsidRPr="001E0851" w14:paraId="6B8AEBE1" w14:textId="77777777" w:rsidTr="000947C3">
        <w:tc>
          <w:tcPr>
            <w:tcW w:w="9350" w:type="dxa"/>
          </w:tcPr>
          <w:p w14:paraId="6EF1CE1B" w14:textId="77777777" w:rsidR="00496991" w:rsidRPr="001E0851" w:rsidRDefault="00496991" w:rsidP="000947C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 xml:space="preserve">Adolescents </w:t>
            </w:r>
            <w:ins w:id="0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 xml:space="preserve">aged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add word/phrase] </w:t>
            </w:r>
            <w:r w:rsidRPr="001E0851">
              <w:rPr>
                <w:rFonts w:ascii="Times New Roman" w:hAnsi="Times New Roman" w:cs="Times New Roman"/>
              </w:rPr>
              <w:t xml:space="preserve">10-19 </w:t>
            </w:r>
            <w:del w:id="1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>make</w:delText>
              </w:r>
            </w:del>
            <w:ins w:id="2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>constitute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>nearly 25% of the</w:t>
            </w:r>
            <w:del w:id="3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> </w:delText>
              </w:r>
            </w:del>
            <w:ins w:id="4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 xml:space="preserve">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punctuation/spacing] </w:t>
            </w:r>
            <w:r w:rsidRPr="001E0851">
              <w:rPr>
                <w:rFonts w:ascii="Times New Roman" w:hAnsi="Times New Roman" w:cs="Times New Roman"/>
              </w:rPr>
              <w:t>population</w:t>
            </w:r>
            <w:del w:id="5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> </w:delText>
              </w:r>
            </w:del>
            <w:ins w:id="6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 xml:space="preserve">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punctuation/spacing] </w:t>
            </w:r>
            <w:r w:rsidRPr="001E0851">
              <w:rPr>
                <w:rFonts w:ascii="Times New Roman" w:hAnsi="Times New Roman" w:cs="Times New Roman"/>
              </w:rPr>
              <w:t xml:space="preserve">in Zambia. </w:t>
            </w:r>
            <w:del w:id="7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>one</w:delText>
              </w:r>
            </w:del>
            <w:ins w:id="8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>One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capitalization] </w:t>
            </w:r>
            <w:r w:rsidRPr="001E0851">
              <w:rPr>
                <w:rFonts w:ascii="Times New Roman" w:hAnsi="Times New Roman" w:cs="Times New Roman"/>
              </w:rPr>
              <w:t xml:space="preserve">in four adolescents younger than 20 </w:t>
            </w:r>
            <w:del w:id="9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>have</w:delText>
              </w:r>
            </w:del>
            <w:ins w:id="10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>either has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a child or </w:t>
            </w:r>
            <w:ins w:id="11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 xml:space="preserve">is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add word/phrase] </w:t>
            </w:r>
            <w:r w:rsidRPr="001E0851">
              <w:rPr>
                <w:rFonts w:ascii="Times New Roman" w:hAnsi="Times New Roman" w:cs="Times New Roman"/>
              </w:rPr>
              <w:t xml:space="preserve">pregnant. </w:t>
            </w:r>
            <w:del w:id="12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 xml:space="preserve"> One fourth</w:delText>
              </w:r>
            </w:del>
            <w:ins w:id="13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>A quarter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of women </w:t>
            </w:r>
            <w:ins w:id="14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 xml:space="preserve">aged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add word/phrase] </w:t>
            </w:r>
            <w:r w:rsidRPr="001E0851">
              <w:rPr>
                <w:rFonts w:ascii="Times New Roman" w:hAnsi="Times New Roman" w:cs="Times New Roman"/>
              </w:rPr>
              <w:t xml:space="preserve">25-49 report </w:t>
            </w:r>
            <w:ins w:id="15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 xml:space="preserve">having their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add word/phrase] </w:t>
            </w:r>
            <w:r w:rsidRPr="001E0851">
              <w:rPr>
                <w:rFonts w:ascii="Times New Roman" w:hAnsi="Times New Roman" w:cs="Times New Roman"/>
              </w:rPr>
              <w:t xml:space="preserve">sexual debut before </w:t>
            </w:r>
            <w:ins w:id="16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 xml:space="preserve">their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add word/phrase] </w:t>
            </w:r>
            <w:r w:rsidRPr="001E0851">
              <w:rPr>
                <w:rFonts w:ascii="Times New Roman" w:hAnsi="Times New Roman" w:cs="Times New Roman"/>
              </w:rPr>
              <w:t xml:space="preserve">16th birthday, and </w:t>
            </w:r>
            <w:del w:id="17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 xml:space="preserve">one </w:delText>
              </w:r>
            </w:del>
            <w:r w:rsidRPr="001E0851">
              <w:rPr>
                <w:rFonts w:ascii="Times New Roman" w:hAnsi="Times New Roman" w:cs="Times New Roman"/>
                <w:color w:val="7030A0"/>
              </w:rPr>
              <w:t xml:space="preserve">[delete word/phrase] </w:t>
            </w:r>
            <w:r w:rsidRPr="001E0851">
              <w:rPr>
                <w:rFonts w:ascii="Times New Roman" w:hAnsi="Times New Roman" w:cs="Times New Roman"/>
              </w:rPr>
              <w:t xml:space="preserve">half before </w:t>
            </w:r>
            <w:ins w:id="18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 xml:space="preserve">reaching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add word/phrase] </w:t>
            </w:r>
            <w:r w:rsidRPr="001E0851">
              <w:rPr>
                <w:rFonts w:ascii="Times New Roman" w:hAnsi="Times New Roman" w:cs="Times New Roman"/>
              </w:rPr>
              <w:t xml:space="preserve">18. </w:t>
            </w:r>
            <w:del w:id="19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>The</w:delText>
              </w:r>
            </w:del>
            <w:ins w:id="20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>On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>average</w:t>
            </w:r>
            <w:del w:id="21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 xml:space="preserve"> of the</w:delText>
              </w:r>
            </w:del>
            <w:ins w:id="22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>, there is a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lag </w:t>
            </w:r>
            <w:ins w:id="23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 xml:space="preserve">of more than five years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between </w:t>
            </w:r>
            <w:ins w:id="24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 xml:space="preserve">a woman's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add word/phrase] </w:t>
            </w:r>
            <w:r w:rsidRPr="001E0851">
              <w:rPr>
                <w:rFonts w:ascii="Times New Roman" w:hAnsi="Times New Roman" w:cs="Times New Roman"/>
              </w:rPr>
              <w:t xml:space="preserve">first </w:t>
            </w:r>
            <w:del w:id="25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>sex</w:delText>
              </w:r>
            </w:del>
            <w:ins w:id="26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>sexual experience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and first </w:t>
            </w:r>
            <w:del w:id="27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 xml:space="preserve">contraceptive </w:delText>
              </w:r>
            </w:del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use </w:t>
            </w:r>
            <w:del w:id="28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>is more than five years. Thus</w:delText>
              </w:r>
            </w:del>
            <w:ins w:id="29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>of contraceptives. Consequently</w:t>
              </w:r>
            </w:ins>
            <w:r w:rsidRPr="001E0851">
              <w:rPr>
                <w:rFonts w:ascii="Times New Roman" w:hAnsi="Times New Roman" w:cs="Times New Roman"/>
              </w:rPr>
              <w:t xml:space="preserve">,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many Zambian women </w:t>
            </w:r>
            <w:del w:id="30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>start sex at</w:delText>
              </w:r>
            </w:del>
            <w:ins w:id="31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>begin sexual activity in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>adolescence</w:t>
            </w:r>
            <w:del w:id="32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>,</w:delText>
              </w:r>
            </w:del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punctuation/spacing] </w:t>
            </w:r>
            <w:r w:rsidRPr="001E0851">
              <w:rPr>
                <w:rFonts w:ascii="Times New Roman" w:hAnsi="Times New Roman" w:cs="Times New Roman"/>
              </w:rPr>
              <w:t xml:space="preserve">but do not use </w:t>
            </w:r>
            <w:del w:id="33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>a contraceptive when they first start having sex.</w:delText>
              </w:r>
            </w:del>
            <w:ins w:id="34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>contraceptives initially.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This mismatch </w:t>
            </w:r>
            <w:del w:id="35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>can</w:delText>
              </w:r>
            </w:del>
            <w:ins w:id="36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>may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be </w:t>
            </w:r>
            <w:del w:id="37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>from</w:delText>
              </w:r>
            </w:del>
            <w:ins w:id="38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>due to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a lack of access </w:t>
            </w:r>
            <w:del w:id="39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>for</w:delText>
              </w:r>
            </w:del>
            <w:ins w:id="40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>to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contraceptives and </w:t>
            </w:r>
            <w:del w:id="41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>a</w:delText>
              </w:r>
            </w:del>
            <w:ins w:id="42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>the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stigma </w:t>
            </w:r>
            <w:del w:id="43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delText xml:space="preserve">for buying contraceptives. </w:delText>
              </w:r>
            </w:del>
          </w:p>
          <w:p w14:paraId="4D7CE229" w14:textId="77777777" w:rsidR="00496991" w:rsidRPr="001E0851" w:rsidRDefault="00496991" w:rsidP="000947C3">
            <w:pPr>
              <w:spacing w:line="480" w:lineRule="auto"/>
              <w:rPr>
                <w:del w:id="44" w:author="August, Ella" w:date="2025-05-19T07:44:00Z" w16du:dateUtc="2025-05-19T11:44:00Z"/>
                <w:rFonts w:ascii="Times New Roman" w:hAnsi="Times New Roman" w:cs="Times New Roman"/>
              </w:rPr>
            </w:pPr>
          </w:p>
          <w:p w14:paraId="4AFD1E94" w14:textId="77777777" w:rsidR="00496991" w:rsidRPr="001E0851" w:rsidRDefault="00496991" w:rsidP="000947C3">
            <w:pPr>
              <w:spacing w:line="480" w:lineRule="auto"/>
              <w:rPr>
                <w:rFonts w:ascii="Times New Roman" w:hAnsi="Times New Roman" w:cs="Times New Roman"/>
              </w:rPr>
            </w:pPr>
            <w:ins w:id="45" w:author="August, Ella" w:date="2025-05-19T07:44:00Z" w16du:dateUtc="2025-05-19T11:44:00Z">
              <w:r w:rsidRPr="001E0851">
                <w:rPr>
                  <w:rFonts w:ascii="Times New Roman" w:hAnsi="Times New Roman" w:cs="Times New Roman"/>
                </w:rPr>
                <w:t>associated with purchasing them.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 [revise word/phrase]</w:t>
            </w:r>
          </w:p>
        </w:tc>
      </w:tr>
    </w:tbl>
    <w:p w14:paraId="4B8807F4" w14:textId="77777777" w:rsidR="00496991" w:rsidRDefault="00496991" w:rsidP="00496991">
      <w:pPr>
        <w:spacing w:after="0" w:line="480" w:lineRule="auto"/>
        <w:rPr>
          <w:rFonts w:ascii="Times New Roman" w:hAnsi="Times New Roman" w:cs="Times New Roman"/>
        </w:rPr>
      </w:pPr>
    </w:p>
    <w:p w14:paraId="38533EDB" w14:textId="77777777" w:rsidR="00496991" w:rsidRDefault="00496991"/>
    <w:sectPr w:rsidR="00496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ugust, Ella">
    <w15:presenceInfo w15:providerId="AD" w15:userId="S::eaugust@umich.edu::8df2b55b-f17e-4ec6-a5df-7e254225b1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991"/>
    <w:rsid w:val="00005A3B"/>
    <w:rsid w:val="00377484"/>
    <w:rsid w:val="003A4C8A"/>
    <w:rsid w:val="00496991"/>
    <w:rsid w:val="004E3A5E"/>
    <w:rsid w:val="00727B07"/>
    <w:rsid w:val="0093203E"/>
    <w:rsid w:val="00987ACB"/>
    <w:rsid w:val="00AA4E6F"/>
    <w:rsid w:val="00BE5A8A"/>
    <w:rsid w:val="00DF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CD4EA"/>
  <w15:chartTrackingRefBased/>
  <w15:docId w15:val="{ABB45BD3-B74E-489D-AE0D-1752463EC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991"/>
  </w:style>
  <w:style w:type="paragraph" w:styleId="Heading1">
    <w:name w:val="heading 1"/>
    <w:basedOn w:val="Normal"/>
    <w:next w:val="Normal"/>
    <w:link w:val="Heading1Char"/>
    <w:uiPriority w:val="9"/>
    <w:qFormat/>
    <w:rsid w:val="004969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9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9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9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9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9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9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9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9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9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9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9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9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9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9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9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9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9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9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9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9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9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9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9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9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9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9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9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6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, Ella</dc:creator>
  <cp:keywords/>
  <dc:description/>
  <cp:lastModifiedBy>August, Ella</cp:lastModifiedBy>
  <cp:revision>6</cp:revision>
  <dcterms:created xsi:type="dcterms:W3CDTF">2025-05-20T13:34:00Z</dcterms:created>
  <dcterms:modified xsi:type="dcterms:W3CDTF">2025-06-11T09:24:00Z</dcterms:modified>
</cp:coreProperties>
</file>